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471BC" w14:textId="797FF9A1" w:rsidR="0066336B" w:rsidRPr="00C07A11" w:rsidRDefault="00C07A11" w:rsidP="0066336B">
      <w:pPr>
        <w:spacing w:after="0" w:line="240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Additional File 1: </w:t>
      </w:r>
      <w:r w:rsidR="0066336B" w:rsidRPr="00C07A11">
        <w:rPr>
          <w:rFonts w:asciiTheme="majorBidi" w:hAnsiTheme="majorBidi" w:cstheme="majorBidi"/>
          <w:b/>
          <w:bCs/>
          <w:lang w:val="en-US"/>
        </w:rPr>
        <w:t>Item characteristic curves</w:t>
      </w:r>
    </w:p>
    <w:p w14:paraId="49235F85" w14:textId="77777777" w:rsidR="0066336B" w:rsidRDefault="0066336B" w:rsidP="0066336B">
      <w:pPr>
        <w:spacing w:after="0" w:line="240" w:lineRule="auto"/>
        <w:rPr>
          <w:rFonts w:asciiTheme="majorBidi" w:hAnsiTheme="majorBidi" w:cstheme="majorBidi"/>
          <w:i/>
          <w:iCs/>
          <w:lang w:val="en-US"/>
        </w:rPr>
      </w:pPr>
    </w:p>
    <w:p w14:paraId="6EAAD9AD" w14:textId="290BEA2C" w:rsidR="0066336B" w:rsidRPr="001E6175" w:rsidRDefault="0066336B" w:rsidP="0066336B">
      <w:pPr>
        <w:spacing w:after="0" w:line="240" w:lineRule="auto"/>
        <w:rPr>
          <w:rFonts w:asciiTheme="majorBidi" w:hAnsiTheme="majorBidi" w:cstheme="majorBidi"/>
          <w:b/>
          <w:bCs/>
          <w:i/>
          <w:iCs/>
          <w:lang w:val="en-US"/>
        </w:rPr>
      </w:pPr>
      <w:r w:rsidRPr="001E6175">
        <w:rPr>
          <w:rFonts w:asciiTheme="majorBidi" w:hAnsiTheme="majorBidi" w:cstheme="majorBidi"/>
          <w:b/>
          <w:bCs/>
          <w:i/>
          <w:iCs/>
          <w:lang w:val="en-US"/>
        </w:rPr>
        <w:t>Physical function</w:t>
      </w:r>
    </w:p>
    <w:p w14:paraId="4F70A331" w14:textId="54CEC6EC" w:rsidR="0066336B" w:rsidRPr="0066336B" w:rsidRDefault="0066336B" w:rsidP="0066336B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66336B">
        <w:rPr>
          <w:rFonts w:asciiTheme="majorBidi" w:hAnsiTheme="majorBidi" w:cstheme="majorBidi"/>
          <w:lang w:val="en-US"/>
        </w:rPr>
        <w:t>Are you able to do chores such as vacuuming, housework, or light gardening?</w:t>
      </w:r>
    </w:p>
    <w:p w14:paraId="42C5C312" w14:textId="0AD2DFEF" w:rsidR="0066336B" w:rsidRDefault="0066336B" w:rsidP="0066336B">
      <w:pPr>
        <w:spacing w:after="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35C0E4B0" wp14:editId="7AC305E2">
            <wp:extent cx="4680000" cy="2354400"/>
            <wp:effectExtent l="0" t="0" r="6350" b="825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6C8A2" w14:textId="77777777" w:rsidR="0066336B" w:rsidRDefault="0066336B" w:rsidP="0066336B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66336B">
        <w:rPr>
          <w:rFonts w:asciiTheme="majorBidi" w:hAnsiTheme="majorBidi" w:cstheme="majorBidi"/>
          <w:lang w:val="en-US"/>
        </w:rPr>
        <w:t xml:space="preserve">  </w:t>
      </w:r>
    </w:p>
    <w:p w14:paraId="26B8490F" w14:textId="7629622F" w:rsidR="0066336B" w:rsidRDefault="0066336B" w:rsidP="00B967BB">
      <w:pPr>
        <w:spacing w:after="0" w:line="240" w:lineRule="auto"/>
        <w:rPr>
          <w:lang w:val="en-US"/>
        </w:rPr>
      </w:pPr>
      <w:r w:rsidRPr="0066336B">
        <w:rPr>
          <w:rFonts w:asciiTheme="majorBidi" w:hAnsiTheme="majorBidi" w:cstheme="majorBidi"/>
          <w:lang w:val="en-US"/>
        </w:rPr>
        <w:t>Are you able to go up and down stairs normal pace?</w:t>
      </w:r>
    </w:p>
    <w:p w14:paraId="3145BC07" w14:textId="2A43D807" w:rsidR="0066336B" w:rsidRDefault="0066336B" w:rsidP="0066336B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66336B">
        <w:rPr>
          <w:rFonts w:asciiTheme="majorBidi" w:hAnsiTheme="majorBidi" w:cstheme="majorBidi"/>
          <w:lang w:val="en-US"/>
        </w:rPr>
        <w:t xml:space="preserve">  </w:t>
      </w:r>
      <w:r w:rsidR="00B967BB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2583B01" wp14:editId="05D53843">
            <wp:extent cx="4716000" cy="2340000"/>
            <wp:effectExtent l="0" t="0" r="8890" b="3175"/>
            <wp:docPr id="21" name="Bil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40610" w14:textId="77777777" w:rsidR="00B967BB" w:rsidRDefault="00B967BB" w:rsidP="0066336B">
      <w:pPr>
        <w:rPr>
          <w:rFonts w:asciiTheme="majorBidi" w:hAnsiTheme="majorBidi" w:cstheme="majorBidi"/>
          <w:lang w:val="en-US"/>
        </w:rPr>
      </w:pPr>
    </w:p>
    <w:p w14:paraId="03F0AA31" w14:textId="6A5E1E79" w:rsidR="0066336B" w:rsidRPr="0066336B" w:rsidRDefault="0066336B" w:rsidP="0066336B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66336B">
        <w:rPr>
          <w:rFonts w:asciiTheme="majorBidi" w:hAnsiTheme="majorBidi" w:cstheme="majorBidi"/>
          <w:lang w:val="en-US"/>
        </w:rPr>
        <w:t>Are you able to go for a walk of at least 15 minutes</w:t>
      </w:r>
      <w:r>
        <w:rPr>
          <w:rFonts w:asciiTheme="majorBidi" w:hAnsiTheme="majorBidi" w:cstheme="majorBidi"/>
          <w:lang w:val="en-US"/>
        </w:rPr>
        <w:t>?</w:t>
      </w:r>
    </w:p>
    <w:p w14:paraId="1873564B" w14:textId="63A36E24" w:rsidR="0066336B" w:rsidRDefault="0066336B" w:rsidP="0066336B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726868" wp14:editId="409C6559">
            <wp:extent cx="4741925" cy="2419350"/>
            <wp:effectExtent l="0" t="0" r="1905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744" cy="242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lrutenett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="0066336B" w:rsidRPr="0066336B" w14:paraId="46AC27BF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C398B91" w14:textId="4E591CBF" w:rsidR="0066336B" w:rsidRPr="0066336B" w:rsidRDefault="0066336B" w:rsidP="0066336B">
            <w:pPr>
              <w:rPr>
                <w:rFonts w:asciiTheme="majorBidi" w:hAnsiTheme="majorBidi" w:cstheme="majorBidi"/>
              </w:rPr>
            </w:pPr>
          </w:p>
        </w:tc>
      </w:tr>
    </w:tbl>
    <w:p w14:paraId="724599D3" w14:textId="77777777" w:rsidR="0066336B" w:rsidRDefault="0066336B" w:rsidP="0066336B">
      <w:pPr>
        <w:spacing w:after="0" w:line="240" w:lineRule="auto"/>
      </w:pPr>
      <w:r>
        <w:br w:type="page"/>
      </w:r>
    </w:p>
    <w:tbl>
      <w:tblPr>
        <w:tblStyle w:val="Tabellrutenett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="0066336B" w:rsidRPr="00C07A11" w14:paraId="4F1AE1DD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5650DEB7" w14:textId="1F1E8E4B" w:rsidR="0066336B" w:rsidRDefault="0066336B" w:rsidP="0066336B">
            <w:pPr>
              <w:rPr>
                <w:rFonts w:asciiTheme="majorBidi" w:hAnsiTheme="majorBidi" w:cstheme="majorBidi"/>
              </w:rPr>
            </w:pPr>
          </w:p>
          <w:p w14:paraId="557D9DC8" w14:textId="724EDBBD" w:rsidR="0066336B" w:rsidRPr="0066336B" w:rsidRDefault="0066336B" w:rsidP="0066336B">
            <w:pPr>
              <w:rPr>
                <w:rFonts w:asciiTheme="majorBidi" w:hAnsiTheme="majorBidi" w:cstheme="majorBidi"/>
              </w:rPr>
            </w:pPr>
            <w:r w:rsidRPr="0066336B">
              <w:rPr>
                <w:rFonts w:asciiTheme="majorBidi" w:hAnsiTheme="majorBidi" w:cstheme="majorBidi"/>
              </w:rPr>
              <w:t>Are you able to run errands and shop</w:t>
            </w:r>
            <w:r>
              <w:rPr>
                <w:rFonts w:asciiTheme="majorBidi" w:hAnsiTheme="majorBidi" w:cstheme="majorBidi"/>
              </w:rPr>
              <w:t>?</w:t>
            </w:r>
          </w:p>
        </w:tc>
      </w:tr>
    </w:tbl>
    <w:p w14:paraId="0F1E3FF5" w14:textId="205FA6FC" w:rsidR="0066336B" w:rsidRDefault="0066336B" w:rsidP="0066336B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22EDB6" wp14:editId="4AE8D69B">
            <wp:extent cx="4640400" cy="2340000"/>
            <wp:effectExtent l="0" t="0" r="8255" b="317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5C3FA" w14:textId="43D3CB6E" w:rsidR="0066336B" w:rsidRDefault="0066336B" w:rsidP="0066336B">
      <w:pPr>
        <w:spacing w:after="0" w:line="240" w:lineRule="auto"/>
        <w:rPr>
          <w:lang w:val="en-US"/>
        </w:rPr>
      </w:pPr>
    </w:p>
    <w:tbl>
      <w:tblPr>
        <w:tblStyle w:val="Tabellrutenett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="0066336B" w:rsidRPr="0066336B" w14:paraId="3220F0F8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0D55DD8C" w14:textId="7452CE79" w:rsidR="0066336B" w:rsidRPr="001E6175" w:rsidRDefault="0066336B" w:rsidP="0066336B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1E6175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nxiety </w:t>
            </w:r>
          </w:p>
        </w:tc>
      </w:tr>
      <w:tr w:rsidR="0066336B" w:rsidRPr="0066336B" w14:paraId="221A14B1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34C91AE8" w14:textId="3AA54FF4" w:rsidR="0066336B" w:rsidRPr="0066336B" w:rsidRDefault="0066336B" w:rsidP="0066336B">
            <w:pPr>
              <w:rPr>
                <w:rFonts w:asciiTheme="majorBidi" w:hAnsiTheme="majorBidi" w:cstheme="majorBidi"/>
              </w:rPr>
            </w:pPr>
            <w:r w:rsidRPr="0066336B">
              <w:rPr>
                <w:rFonts w:asciiTheme="majorBidi" w:hAnsiTheme="majorBidi" w:cstheme="majorBidi"/>
              </w:rPr>
              <w:t>I felt fearful</w:t>
            </w:r>
          </w:p>
        </w:tc>
      </w:tr>
      <w:tr w:rsidR="0066336B" w:rsidRPr="00C07A11" w14:paraId="431A538B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74EEB75D" w14:textId="5C278CD6" w:rsidR="0066336B" w:rsidRDefault="0066336B" w:rsidP="0066336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8C37C88" wp14:editId="617DD8E4">
                  <wp:extent cx="4672800" cy="2340000"/>
                  <wp:effectExtent l="0" t="0" r="0" b="3175"/>
                  <wp:docPr id="5" name="Bil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280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E7131C" w14:textId="1AB4ABD5" w:rsidR="0066336B" w:rsidRDefault="0066336B" w:rsidP="0066336B">
            <w:pPr>
              <w:rPr>
                <w:rFonts w:asciiTheme="majorBidi" w:hAnsiTheme="majorBidi" w:cstheme="majorBidi"/>
              </w:rPr>
            </w:pPr>
          </w:p>
          <w:p w14:paraId="5D989F0B" w14:textId="6F34250F" w:rsidR="0066336B" w:rsidRPr="0066336B" w:rsidRDefault="0066336B" w:rsidP="0066336B">
            <w:pPr>
              <w:rPr>
                <w:rFonts w:asciiTheme="majorBidi" w:hAnsiTheme="majorBidi" w:cstheme="majorBidi"/>
              </w:rPr>
            </w:pPr>
            <w:r w:rsidRPr="0066336B">
              <w:rPr>
                <w:rFonts w:asciiTheme="majorBidi" w:hAnsiTheme="majorBidi" w:cstheme="majorBidi"/>
              </w:rPr>
              <w:t>I found it hard to focus on anything other than my anxiety</w:t>
            </w:r>
          </w:p>
        </w:tc>
      </w:tr>
      <w:tr w:rsidR="0066336B" w:rsidRPr="0066336B" w14:paraId="44E5585D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F52C1E6" w14:textId="0C7D5691" w:rsidR="0066336B" w:rsidRDefault="0066336B" w:rsidP="0066336B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61A45E9" wp14:editId="33F681D7">
                  <wp:extent cx="4744800" cy="2340000"/>
                  <wp:effectExtent l="0" t="0" r="0" b="3175"/>
                  <wp:docPr id="6" name="Bil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480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E695CC" w14:textId="77777777" w:rsidR="0066336B" w:rsidRDefault="0066336B">
      <w:r>
        <w:br w:type="page"/>
      </w:r>
    </w:p>
    <w:tbl>
      <w:tblPr>
        <w:tblStyle w:val="Tabellrutenett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9"/>
      </w:tblGrid>
      <w:tr w:rsidR="0066336B" w:rsidRPr="0066336B" w14:paraId="03CB4285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6403E093" w14:textId="6435A234" w:rsidR="0066336B" w:rsidRPr="0066336B" w:rsidRDefault="0066336B" w:rsidP="0066336B">
            <w:pPr>
              <w:rPr>
                <w:rFonts w:asciiTheme="majorBidi" w:hAnsiTheme="majorBidi" w:cstheme="majorBidi"/>
              </w:rPr>
            </w:pPr>
            <w:r w:rsidRPr="0066336B">
              <w:rPr>
                <w:rFonts w:asciiTheme="majorBidi" w:hAnsiTheme="majorBidi" w:cstheme="majorBidi"/>
              </w:rPr>
              <w:lastRenderedPageBreak/>
              <w:t>My worries overwhelmed me</w:t>
            </w:r>
          </w:p>
        </w:tc>
      </w:tr>
      <w:tr w:rsidR="0066336B" w:rsidRPr="0066336B" w14:paraId="158494B3" w14:textId="77777777" w:rsidTr="0066336B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</w:tcPr>
          <w:p w14:paraId="1D909D35" w14:textId="3444C51A" w:rsidR="0066336B" w:rsidRDefault="0066336B" w:rsidP="0066336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D393437" wp14:editId="51030808">
                  <wp:extent cx="4726800" cy="2340000"/>
                  <wp:effectExtent l="0" t="0" r="0" b="3175"/>
                  <wp:docPr id="7" name="Bil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6800" cy="23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D81331E" w14:textId="77777777" w:rsidR="0066336B" w:rsidRDefault="0066336B" w:rsidP="0066336B">
            <w:pPr>
              <w:rPr>
                <w:rFonts w:asciiTheme="majorBidi" w:hAnsiTheme="majorBidi" w:cstheme="majorBidi"/>
              </w:rPr>
            </w:pPr>
          </w:p>
          <w:p w14:paraId="27C39700" w14:textId="697375F5" w:rsidR="0066336B" w:rsidRPr="0066336B" w:rsidRDefault="0066336B" w:rsidP="0066336B">
            <w:pPr>
              <w:rPr>
                <w:rFonts w:asciiTheme="majorBidi" w:hAnsiTheme="majorBidi" w:cstheme="majorBidi"/>
              </w:rPr>
            </w:pPr>
            <w:r w:rsidRPr="0066336B">
              <w:rPr>
                <w:rFonts w:asciiTheme="majorBidi" w:hAnsiTheme="majorBidi" w:cstheme="majorBidi"/>
              </w:rPr>
              <w:t>I felt uneasy</w:t>
            </w:r>
          </w:p>
        </w:tc>
      </w:tr>
    </w:tbl>
    <w:p w14:paraId="4C2ABBF9" w14:textId="4AD246F7" w:rsidR="0066336B" w:rsidRDefault="0066336B" w:rsidP="0066336B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35A2FC" wp14:editId="7C58023B">
            <wp:extent cx="4759200" cy="2340000"/>
            <wp:effectExtent l="0" t="0" r="3810" b="317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7E9F3" w14:textId="74D6EE35" w:rsidR="0066336B" w:rsidRDefault="0066336B" w:rsidP="0066336B">
      <w:pPr>
        <w:spacing w:after="0" w:line="240" w:lineRule="auto"/>
        <w:rPr>
          <w:lang w:val="en-US"/>
        </w:rPr>
      </w:pPr>
    </w:p>
    <w:p w14:paraId="0CCECFEA" w14:textId="2347DC7B" w:rsidR="008E34DE" w:rsidRPr="001E6175" w:rsidRDefault="008E34DE" w:rsidP="0066336B">
      <w:pPr>
        <w:spacing w:after="0" w:line="240" w:lineRule="auto"/>
        <w:rPr>
          <w:rFonts w:asciiTheme="majorBidi" w:hAnsiTheme="majorBidi" w:cstheme="majorBidi"/>
          <w:b/>
          <w:bCs/>
          <w:i/>
          <w:iCs/>
          <w:lang w:val="en-US"/>
        </w:rPr>
      </w:pPr>
      <w:r w:rsidRPr="001E6175">
        <w:rPr>
          <w:rFonts w:asciiTheme="majorBidi" w:hAnsiTheme="majorBidi" w:cstheme="majorBidi"/>
          <w:b/>
          <w:bCs/>
          <w:i/>
          <w:iCs/>
          <w:lang w:val="en-US"/>
        </w:rPr>
        <w:t>Depression</w:t>
      </w:r>
    </w:p>
    <w:p w14:paraId="16E22C49" w14:textId="18732635" w:rsidR="008E34DE" w:rsidRPr="008E34DE" w:rsidRDefault="008E34DE" w:rsidP="0066336B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>I felt worthless</w:t>
      </w:r>
    </w:p>
    <w:p w14:paraId="0D04DCFC" w14:textId="02B8DF01" w:rsidR="008E34DE" w:rsidRDefault="008E34DE" w:rsidP="0066336B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7611DF" wp14:editId="575A7DC7">
            <wp:extent cx="4734000" cy="2340000"/>
            <wp:effectExtent l="0" t="0" r="9525" b="3175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C3CA8" w14:textId="67CFC1A2" w:rsidR="008E34DE" w:rsidRDefault="008E34DE" w:rsidP="0066336B">
      <w:pPr>
        <w:spacing w:after="0" w:line="240" w:lineRule="auto"/>
        <w:rPr>
          <w:lang w:val="en-US"/>
        </w:rPr>
      </w:pPr>
    </w:p>
    <w:p w14:paraId="2844646E" w14:textId="62CD9E1C" w:rsidR="008E34DE" w:rsidRDefault="008E34DE" w:rsidP="0066336B">
      <w:pPr>
        <w:spacing w:after="0" w:line="240" w:lineRule="auto"/>
        <w:rPr>
          <w:lang w:val="en-US"/>
        </w:rPr>
      </w:pPr>
    </w:p>
    <w:p w14:paraId="05378353" w14:textId="3DB5B0E3" w:rsidR="008E34DE" w:rsidRDefault="008E34DE" w:rsidP="0066336B">
      <w:pPr>
        <w:spacing w:after="0" w:line="240" w:lineRule="auto"/>
        <w:rPr>
          <w:lang w:val="en-US"/>
        </w:rPr>
      </w:pPr>
    </w:p>
    <w:p w14:paraId="7A355F91" w14:textId="2CA8A521" w:rsidR="001E6175" w:rsidRDefault="001E617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7E4FD4F8" w14:textId="45982E4F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lastRenderedPageBreak/>
        <w:t>I felt helpless</w:t>
      </w:r>
    </w:p>
    <w:p w14:paraId="2588A2DD" w14:textId="65FC69E2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406179C" wp14:editId="6CA039D4">
            <wp:extent cx="4827600" cy="2340000"/>
            <wp:effectExtent l="0" t="0" r="0" b="3175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4BEC6" w14:textId="1137B4E8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74873410" w14:textId="4F3F6D32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>I felt depressed</w:t>
      </w:r>
    </w:p>
    <w:p w14:paraId="1BA85A5B" w14:textId="0284C1A8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0876A982" wp14:editId="59D77978">
            <wp:extent cx="4809600" cy="2340000"/>
            <wp:effectExtent l="0" t="0" r="0" b="3175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154C7" w14:textId="370E1A41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3311FFCA" w14:textId="548EA97F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00094110" w14:textId="4EDE118A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I felt hopeless</w:t>
      </w:r>
    </w:p>
    <w:p w14:paraId="505BFDD1" w14:textId="3CD68781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0CA57AA5" wp14:editId="12DFD4DF">
            <wp:extent cx="4881600" cy="2340000"/>
            <wp:effectExtent l="0" t="0" r="0" b="3175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6A6A6" w14:textId="1BC40EBD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4B7639BB" w14:textId="1191A94E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1C18DE2B" w14:textId="010FE061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91FAB06" w14:textId="77777777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46C77525" w14:textId="77777777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00601E70" w14:textId="4B3DB40F" w:rsidR="008E34DE" w:rsidRPr="001E6175" w:rsidRDefault="008E34DE" w:rsidP="008E34DE">
      <w:pPr>
        <w:spacing w:after="0" w:line="240" w:lineRule="auto"/>
        <w:rPr>
          <w:rFonts w:asciiTheme="majorBidi" w:hAnsiTheme="majorBidi" w:cstheme="majorBidi"/>
          <w:b/>
          <w:bCs/>
          <w:i/>
          <w:iCs/>
          <w:lang w:val="en-US"/>
        </w:rPr>
      </w:pPr>
      <w:r w:rsidRPr="001E6175">
        <w:rPr>
          <w:rFonts w:asciiTheme="majorBidi" w:hAnsiTheme="majorBidi" w:cstheme="majorBidi"/>
          <w:b/>
          <w:bCs/>
          <w:i/>
          <w:iCs/>
          <w:lang w:val="en-US"/>
        </w:rPr>
        <w:lastRenderedPageBreak/>
        <w:t>Fatigue</w:t>
      </w:r>
    </w:p>
    <w:p w14:paraId="199A5449" w14:textId="06421644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>I felt fatigued</w:t>
      </w:r>
    </w:p>
    <w:p w14:paraId="69F1BBF1" w14:textId="7478653B" w:rsidR="001E6175" w:rsidRPr="008E34DE" w:rsidRDefault="001E6175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2DCE18AE" wp14:editId="2FF63898">
            <wp:extent cx="4842000" cy="2340000"/>
            <wp:effectExtent l="0" t="0" r="0" b="3175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A4F83" w14:textId="61594E32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61847D8" w14:textId="70877244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>I have trouble starting things because I am tired</w:t>
      </w:r>
    </w:p>
    <w:p w14:paraId="78AB3E9B" w14:textId="77777777" w:rsidR="001E6175" w:rsidRDefault="001E6175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165334E0" wp14:editId="13E5E0EF">
            <wp:extent cx="4777200" cy="2340000"/>
            <wp:effectExtent l="0" t="0" r="4445" b="3175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EEFAE" w14:textId="77777777" w:rsidR="006E1716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8929D8B" w14:textId="26E4FBDC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 xml:space="preserve">How run-down did you feel on </w:t>
      </w:r>
      <w:proofErr w:type="gramStart"/>
      <w:r w:rsidRPr="008E34DE">
        <w:rPr>
          <w:rFonts w:asciiTheme="majorBidi" w:hAnsiTheme="majorBidi" w:cstheme="majorBidi"/>
          <w:lang w:val="en-US"/>
        </w:rPr>
        <w:t>average</w:t>
      </w:r>
      <w:proofErr w:type="gramEnd"/>
    </w:p>
    <w:p w14:paraId="2DE4DB30" w14:textId="77777777" w:rsidR="00B967BB" w:rsidRDefault="001E6175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5CBFCE19" wp14:editId="74F2EFC3">
            <wp:extent cx="4892400" cy="2340000"/>
            <wp:effectExtent l="0" t="0" r="3810" b="3175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3DA6B" w14:textId="77777777" w:rsidR="00B967BB" w:rsidRDefault="00B967BB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6366A1F2" w14:textId="3FB97CC1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lastRenderedPageBreak/>
        <w:t xml:space="preserve">How fatigued were you on </w:t>
      </w:r>
      <w:proofErr w:type="gramStart"/>
      <w:r w:rsidRPr="008E34DE">
        <w:rPr>
          <w:rFonts w:asciiTheme="majorBidi" w:hAnsiTheme="majorBidi" w:cstheme="majorBidi"/>
          <w:lang w:val="en-US"/>
        </w:rPr>
        <w:t>average</w:t>
      </w:r>
      <w:proofErr w:type="gramEnd"/>
    </w:p>
    <w:p w14:paraId="6E0B1184" w14:textId="3823E3BB" w:rsidR="008E34DE" w:rsidRPr="008E34DE" w:rsidRDefault="001E6175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4EBE065" wp14:editId="215DA800">
            <wp:extent cx="4791600" cy="2340000"/>
            <wp:effectExtent l="0" t="0" r="9525" b="3175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9B53C" w14:textId="023A738D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176F96E8" w14:textId="2EFCFBFB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3A5B916B" w14:textId="76F728C4" w:rsidR="008E34DE" w:rsidRPr="00F72A7F" w:rsidRDefault="008E34DE" w:rsidP="008E34DE">
      <w:pPr>
        <w:spacing w:after="0" w:line="240" w:lineRule="auto"/>
        <w:rPr>
          <w:rFonts w:asciiTheme="majorBidi" w:hAnsiTheme="majorBidi" w:cstheme="majorBidi"/>
          <w:b/>
          <w:bCs/>
          <w:i/>
          <w:iCs/>
          <w:lang w:val="en-US"/>
        </w:rPr>
      </w:pPr>
      <w:r w:rsidRPr="00F72A7F">
        <w:rPr>
          <w:rFonts w:asciiTheme="majorBidi" w:hAnsiTheme="majorBidi" w:cstheme="majorBidi"/>
          <w:b/>
          <w:bCs/>
          <w:i/>
          <w:iCs/>
          <w:lang w:val="en-US"/>
        </w:rPr>
        <w:t>Sleep disturbance</w:t>
      </w:r>
    </w:p>
    <w:p w14:paraId="16E1D6D4" w14:textId="1F867B14" w:rsidR="001E6175" w:rsidRPr="008E34DE" w:rsidRDefault="008E34DE" w:rsidP="001E6175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1E6175">
        <w:rPr>
          <w:rFonts w:asciiTheme="majorBidi" w:hAnsiTheme="majorBidi" w:cstheme="majorBidi"/>
          <w:lang w:val="en-US"/>
        </w:rPr>
        <w:t>My sleep quality was…</w:t>
      </w:r>
      <w:r w:rsidR="001E6175">
        <w:rPr>
          <w:rFonts w:asciiTheme="majorBidi" w:hAnsiTheme="majorBidi" w:cstheme="majorBidi"/>
          <w:noProof/>
        </w:rPr>
        <w:drawing>
          <wp:inline distT="0" distB="0" distL="0" distR="0" wp14:anchorId="5D603F6A" wp14:editId="2102CDE9">
            <wp:extent cx="4680000" cy="2340000"/>
            <wp:effectExtent l="0" t="0" r="6350" b="3175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0D545" w14:textId="77777777" w:rsidR="005A7F41" w:rsidRPr="00C07A11" w:rsidRDefault="005A7F41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9EBE91F" w14:textId="5BF25702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</w:rPr>
        <w:t xml:space="preserve">My </w:t>
      </w:r>
      <w:proofErr w:type="spellStart"/>
      <w:r w:rsidRPr="008E34DE">
        <w:rPr>
          <w:rFonts w:asciiTheme="majorBidi" w:hAnsiTheme="majorBidi" w:cstheme="majorBidi"/>
        </w:rPr>
        <w:t>sleep</w:t>
      </w:r>
      <w:proofErr w:type="spellEnd"/>
      <w:r w:rsidRPr="008E34DE">
        <w:rPr>
          <w:rFonts w:asciiTheme="majorBidi" w:hAnsiTheme="majorBidi" w:cstheme="majorBidi"/>
        </w:rPr>
        <w:t xml:space="preserve"> </w:t>
      </w:r>
      <w:proofErr w:type="spellStart"/>
      <w:r w:rsidRPr="008E34DE">
        <w:rPr>
          <w:rFonts w:asciiTheme="majorBidi" w:hAnsiTheme="majorBidi" w:cstheme="majorBidi"/>
        </w:rPr>
        <w:t>was</w:t>
      </w:r>
      <w:proofErr w:type="spellEnd"/>
      <w:r w:rsidRPr="008E34DE">
        <w:rPr>
          <w:rFonts w:asciiTheme="majorBidi" w:hAnsiTheme="majorBidi" w:cstheme="majorBidi"/>
        </w:rPr>
        <w:t xml:space="preserve"> </w:t>
      </w:r>
      <w:proofErr w:type="spellStart"/>
      <w:r w:rsidRPr="008E34DE">
        <w:rPr>
          <w:rFonts w:asciiTheme="majorBidi" w:hAnsiTheme="majorBidi" w:cstheme="majorBidi"/>
        </w:rPr>
        <w:t>refreshing</w:t>
      </w:r>
      <w:proofErr w:type="spellEnd"/>
    </w:p>
    <w:p w14:paraId="78327694" w14:textId="02CDF7A5" w:rsidR="001E6175" w:rsidRDefault="00F72A7F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3A484F29" wp14:editId="7F1292C3">
            <wp:extent cx="4712400" cy="2340000"/>
            <wp:effectExtent l="0" t="0" r="0" b="3175"/>
            <wp:docPr id="31" name="Bil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26AAC" w14:textId="77777777" w:rsidR="001E6175" w:rsidRDefault="001E6175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7630AE80" w14:textId="77777777" w:rsidR="001E6175" w:rsidRDefault="001E6175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31D47C10" w14:textId="77777777" w:rsidR="00F72A7F" w:rsidRDefault="00F72A7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277EB45C" w14:textId="3FA83579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lastRenderedPageBreak/>
        <w:t>I had a problem with my sleep</w:t>
      </w:r>
    </w:p>
    <w:p w14:paraId="17CCC8A1" w14:textId="74F7E514" w:rsidR="00F72A7F" w:rsidRPr="008E34DE" w:rsidRDefault="00F72A7F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DA14F4C" wp14:editId="069546DE">
            <wp:extent cx="4831200" cy="2340000"/>
            <wp:effectExtent l="0" t="0" r="7620" b="3175"/>
            <wp:docPr id="24" name="Bil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59B1A" w14:textId="77777777" w:rsidR="00F72A7F" w:rsidRDefault="00F72A7F" w:rsidP="008E34DE">
      <w:pPr>
        <w:spacing w:after="0" w:line="240" w:lineRule="auto"/>
        <w:rPr>
          <w:rFonts w:asciiTheme="majorBidi" w:hAnsiTheme="majorBidi" w:cstheme="majorBidi"/>
        </w:rPr>
      </w:pPr>
    </w:p>
    <w:p w14:paraId="3C0E63CC" w14:textId="2B7145F5" w:rsidR="008E34DE" w:rsidRPr="00F72A7F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F72A7F">
        <w:rPr>
          <w:rFonts w:asciiTheme="majorBidi" w:hAnsiTheme="majorBidi" w:cstheme="majorBidi"/>
          <w:lang w:val="en-US"/>
        </w:rPr>
        <w:t>I had difficulty falling asleep</w:t>
      </w:r>
    </w:p>
    <w:p w14:paraId="58533914" w14:textId="7C2AFEA3" w:rsidR="008E34DE" w:rsidRPr="008E34DE" w:rsidRDefault="00F72A7F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040FA0D7" wp14:editId="27CC6839">
            <wp:extent cx="4694400" cy="2340000"/>
            <wp:effectExtent l="0" t="0" r="0" b="3175"/>
            <wp:docPr id="25" name="Bil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8F90B" w14:textId="5806F895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1E7B40F3" w14:textId="6380FD00" w:rsidR="008E34DE" w:rsidRPr="00F72A7F" w:rsidRDefault="008E34DE" w:rsidP="008E34DE">
      <w:pPr>
        <w:spacing w:after="0" w:line="240" w:lineRule="auto"/>
        <w:rPr>
          <w:rFonts w:asciiTheme="majorBidi" w:hAnsiTheme="majorBidi" w:cstheme="majorBidi"/>
          <w:b/>
          <w:bCs/>
          <w:i/>
          <w:iCs/>
          <w:lang w:val="en-US"/>
        </w:rPr>
      </w:pPr>
      <w:r w:rsidRPr="00F72A7F">
        <w:rPr>
          <w:rFonts w:asciiTheme="majorBidi" w:hAnsiTheme="majorBidi" w:cstheme="majorBidi"/>
          <w:b/>
          <w:bCs/>
          <w:i/>
          <w:iCs/>
          <w:lang w:val="en-US"/>
        </w:rPr>
        <w:t>Ability to participate in social roles and activities</w:t>
      </w:r>
    </w:p>
    <w:p w14:paraId="1F27F374" w14:textId="1748CD23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 xml:space="preserve">I have trouble doing </w:t>
      </w:r>
      <w:proofErr w:type="gramStart"/>
      <w:r w:rsidRPr="008E34DE">
        <w:rPr>
          <w:rFonts w:asciiTheme="majorBidi" w:hAnsiTheme="majorBidi" w:cstheme="majorBidi"/>
          <w:lang w:val="en-US"/>
        </w:rPr>
        <w:t>all of</w:t>
      </w:r>
      <w:proofErr w:type="gramEnd"/>
      <w:r w:rsidRPr="008E34DE">
        <w:rPr>
          <w:rFonts w:asciiTheme="majorBidi" w:hAnsiTheme="majorBidi" w:cstheme="majorBidi"/>
          <w:lang w:val="en-US"/>
        </w:rPr>
        <w:t xml:space="preserve"> my regular leisure activities and exercise</w:t>
      </w:r>
    </w:p>
    <w:p w14:paraId="28677803" w14:textId="3A363F86" w:rsidR="00F72A7F" w:rsidRDefault="00F72A7F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0E553789" w14:textId="475E66E1" w:rsidR="00F72A7F" w:rsidRDefault="00E35764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55D7F51F" wp14:editId="55ACFFE7">
            <wp:extent cx="4680000" cy="2199600"/>
            <wp:effectExtent l="0" t="0" r="6350" b="0"/>
            <wp:docPr id="33" name="Bild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1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A28A7" w14:textId="77777777" w:rsidR="00F72A7F" w:rsidRDefault="00F72A7F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102C9069" w14:textId="77777777" w:rsidR="00E35764" w:rsidRDefault="00E35764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76E0DDEA" w14:textId="4FC33DF4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lastRenderedPageBreak/>
        <w:t xml:space="preserve">I have trouble doing </w:t>
      </w:r>
      <w:proofErr w:type="gramStart"/>
      <w:r w:rsidRPr="008E34DE">
        <w:rPr>
          <w:rFonts w:asciiTheme="majorBidi" w:hAnsiTheme="majorBidi" w:cstheme="majorBidi"/>
          <w:lang w:val="en-US"/>
        </w:rPr>
        <w:t>all of</w:t>
      </w:r>
      <w:proofErr w:type="gramEnd"/>
      <w:r w:rsidRPr="008E34DE">
        <w:rPr>
          <w:rFonts w:asciiTheme="majorBidi" w:hAnsiTheme="majorBidi" w:cstheme="majorBidi"/>
          <w:lang w:val="en-US"/>
        </w:rPr>
        <w:t xml:space="preserve"> my family activities that I want to do</w:t>
      </w:r>
    </w:p>
    <w:p w14:paraId="584E1213" w14:textId="4D5BDDEE" w:rsidR="00E35764" w:rsidRDefault="00E35764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1162A8BC" w14:textId="7846787D" w:rsidR="00276494" w:rsidRDefault="00276494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351ED918" wp14:editId="68E21D27">
            <wp:extent cx="5022000" cy="2340000"/>
            <wp:effectExtent l="0" t="0" r="7620" b="3175"/>
            <wp:docPr id="37" name="Bild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BD83C" w14:textId="77777777" w:rsidR="00E35764" w:rsidRPr="008E34DE" w:rsidRDefault="00E35764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167A3BED" w14:textId="6D91178B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 xml:space="preserve">I have trouble doing </w:t>
      </w:r>
      <w:proofErr w:type="gramStart"/>
      <w:r w:rsidRPr="008E34DE">
        <w:rPr>
          <w:rFonts w:asciiTheme="majorBidi" w:hAnsiTheme="majorBidi" w:cstheme="majorBidi"/>
          <w:lang w:val="en-US"/>
        </w:rPr>
        <w:t>all of</w:t>
      </w:r>
      <w:proofErr w:type="gramEnd"/>
      <w:r w:rsidRPr="008E34DE">
        <w:rPr>
          <w:rFonts w:asciiTheme="majorBidi" w:hAnsiTheme="majorBidi" w:cstheme="majorBidi"/>
          <w:lang w:val="en-US"/>
        </w:rPr>
        <w:t xml:space="preserve"> my usual work (including working at home)</w:t>
      </w:r>
    </w:p>
    <w:p w14:paraId="72411B04" w14:textId="77777777" w:rsidR="0058588D" w:rsidRPr="008E34DE" w:rsidRDefault="0058588D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F8F7C73" w14:textId="4A5E3E69" w:rsidR="00276494" w:rsidRDefault="0058588D" w:rsidP="008E34DE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4BC5409" wp14:editId="45855203">
            <wp:extent cx="4975200" cy="2340000"/>
            <wp:effectExtent l="0" t="0" r="0" b="3175"/>
            <wp:docPr id="38" name="Bild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6F48E" w14:textId="640C2995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 xml:space="preserve">I have trouble doing </w:t>
      </w:r>
      <w:proofErr w:type="gramStart"/>
      <w:r w:rsidRPr="008E34DE">
        <w:rPr>
          <w:rFonts w:asciiTheme="majorBidi" w:hAnsiTheme="majorBidi" w:cstheme="majorBidi"/>
          <w:lang w:val="en-US"/>
        </w:rPr>
        <w:t>all of</w:t>
      </w:r>
      <w:proofErr w:type="gramEnd"/>
      <w:r w:rsidRPr="008E34DE">
        <w:rPr>
          <w:rFonts w:asciiTheme="majorBidi" w:hAnsiTheme="majorBidi" w:cstheme="majorBidi"/>
          <w:lang w:val="en-US"/>
        </w:rPr>
        <w:t xml:space="preserve"> the activities with friends that I want to do</w:t>
      </w:r>
    </w:p>
    <w:p w14:paraId="7771C2FA" w14:textId="6251D765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30933417" w14:textId="174A8D29" w:rsidR="0058588D" w:rsidRPr="008E34DE" w:rsidRDefault="0058588D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02D1A392" wp14:editId="26A805B2">
            <wp:extent cx="4953600" cy="2340000"/>
            <wp:effectExtent l="0" t="0" r="0" b="3175"/>
            <wp:docPr id="40" name="Bild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8E543" w14:textId="3960169A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2DB0C1EB" w14:textId="77777777" w:rsidR="006E1716" w:rsidRDefault="006E1716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br w:type="page"/>
      </w:r>
    </w:p>
    <w:p w14:paraId="364FF4ED" w14:textId="54DFEDC0" w:rsidR="008E34DE" w:rsidRPr="00C07A11" w:rsidRDefault="008E34DE" w:rsidP="008E34DE">
      <w:pPr>
        <w:spacing w:after="0" w:line="240" w:lineRule="auto"/>
        <w:rPr>
          <w:rFonts w:asciiTheme="majorBidi" w:hAnsiTheme="majorBidi" w:cstheme="majorBidi"/>
          <w:b/>
          <w:bCs/>
          <w:i/>
          <w:iCs/>
          <w:lang w:val="en-US"/>
        </w:rPr>
      </w:pPr>
      <w:r w:rsidRPr="00C07A11">
        <w:rPr>
          <w:rFonts w:asciiTheme="majorBidi" w:hAnsiTheme="majorBidi" w:cstheme="majorBidi"/>
          <w:b/>
          <w:bCs/>
          <w:i/>
          <w:iCs/>
          <w:lang w:val="en-US"/>
        </w:rPr>
        <w:lastRenderedPageBreak/>
        <w:t>Pain interference</w:t>
      </w:r>
    </w:p>
    <w:p w14:paraId="7DB84FCF" w14:textId="16EF57E1" w:rsidR="008E34DE" w:rsidRDefault="008E34DE" w:rsidP="008E34DE">
      <w:pPr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>How much did pain interfere with your day to day activities</w:t>
      </w:r>
    </w:p>
    <w:p w14:paraId="57CD73E5" w14:textId="6154A6BC" w:rsidR="006E1716" w:rsidRPr="008E34DE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90784B0" wp14:editId="1D5905D2">
            <wp:extent cx="4698000" cy="2340000"/>
            <wp:effectExtent l="0" t="0" r="7620" b="3175"/>
            <wp:docPr id="41" name="Bild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00EB2" w14:textId="77777777" w:rsidR="006E1716" w:rsidRDefault="006E1716" w:rsidP="008E34DE">
      <w:pPr>
        <w:rPr>
          <w:rFonts w:asciiTheme="majorBidi" w:hAnsiTheme="majorBidi" w:cstheme="majorBidi"/>
          <w:lang w:val="en-US"/>
        </w:rPr>
      </w:pPr>
    </w:p>
    <w:p w14:paraId="77463FD1" w14:textId="7B410DEC" w:rsidR="008E34DE" w:rsidRDefault="008E34DE" w:rsidP="008E34DE">
      <w:pPr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 xml:space="preserve">How much did pain interfere with work around the </w:t>
      </w:r>
      <w:proofErr w:type="gramStart"/>
      <w:r w:rsidRPr="008E34DE">
        <w:rPr>
          <w:rFonts w:asciiTheme="majorBidi" w:hAnsiTheme="majorBidi" w:cstheme="majorBidi"/>
          <w:lang w:val="en-US"/>
        </w:rPr>
        <w:t>home</w:t>
      </w:r>
      <w:proofErr w:type="gramEnd"/>
    </w:p>
    <w:p w14:paraId="0A241050" w14:textId="1D29321C" w:rsidR="006E1716" w:rsidRPr="008E34DE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6BA88D8A" wp14:editId="507422D4">
            <wp:extent cx="4752000" cy="2340000"/>
            <wp:effectExtent l="0" t="0" r="0" b="3175"/>
            <wp:docPr id="42" name="Bild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64838" w14:textId="77777777" w:rsidR="006E1716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B0C9842" w14:textId="126903DF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t>How much did pain interfere with your ability to participate in social activities</w:t>
      </w:r>
    </w:p>
    <w:p w14:paraId="79F83DAE" w14:textId="77777777" w:rsidR="006E1716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03B5737B" w14:textId="77777777" w:rsidR="006E1716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25A8864E" wp14:editId="43CE263E">
            <wp:extent cx="4816800" cy="2340000"/>
            <wp:effectExtent l="0" t="0" r="3175" b="3175"/>
            <wp:docPr id="43" name="Bild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732D8" w14:textId="77777777" w:rsidR="006E1716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5B036CE7" w14:textId="77777777" w:rsidR="006E1716" w:rsidRDefault="006E171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2EF03E1F" w14:textId="2D75B9C1" w:rsid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8E34DE">
        <w:rPr>
          <w:rFonts w:asciiTheme="majorBidi" w:hAnsiTheme="majorBidi" w:cstheme="majorBidi"/>
          <w:lang w:val="en-US"/>
        </w:rPr>
        <w:lastRenderedPageBreak/>
        <w:t xml:space="preserve">How much did pain interfere with your household </w:t>
      </w:r>
      <w:proofErr w:type="gramStart"/>
      <w:r w:rsidRPr="008E34DE">
        <w:rPr>
          <w:rFonts w:asciiTheme="majorBidi" w:hAnsiTheme="majorBidi" w:cstheme="majorBidi"/>
          <w:lang w:val="en-US"/>
        </w:rPr>
        <w:t>chores</w:t>
      </w:r>
      <w:proofErr w:type="gramEnd"/>
    </w:p>
    <w:p w14:paraId="76A85E9C" w14:textId="179A7585" w:rsidR="006E1716" w:rsidRPr="008E34DE" w:rsidRDefault="006E1716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3D3D3E36" wp14:editId="1B9B2950">
            <wp:extent cx="4744800" cy="2340000"/>
            <wp:effectExtent l="0" t="0" r="0" b="3175"/>
            <wp:docPr id="44" name="Bild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8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603BA" w14:textId="17F9C399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p w14:paraId="26D1FB04" w14:textId="609794BA" w:rsidR="008E34DE" w:rsidRPr="008E34DE" w:rsidRDefault="008E34DE" w:rsidP="008E34DE">
      <w:pPr>
        <w:spacing w:after="0" w:line="240" w:lineRule="auto"/>
        <w:rPr>
          <w:rFonts w:asciiTheme="majorBidi" w:hAnsiTheme="majorBidi" w:cstheme="majorBidi"/>
          <w:lang w:val="en-US"/>
        </w:rPr>
      </w:pPr>
    </w:p>
    <w:sectPr w:rsidR="008E34DE" w:rsidRPr="008E3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6B"/>
    <w:rsid w:val="001E6175"/>
    <w:rsid w:val="00276494"/>
    <w:rsid w:val="0058588D"/>
    <w:rsid w:val="005A7F41"/>
    <w:rsid w:val="0066336B"/>
    <w:rsid w:val="006E1716"/>
    <w:rsid w:val="008E34DE"/>
    <w:rsid w:val="00B967BB"/>
    <w:rsid w:val="00C07A11"/>
    <w:rsid w:val="00D36CC6"/>
    <w:rsid w:val="00E35764"/>
    <w:rsid w:val="00F72A7F"/>
    <w:rsid w:val="00F9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FBF0B"/>
  <w15:chartTrackingRefBased/>
  <w15:docId w15:val="{363031B1-465E-4B9D-AFD4-011291C6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633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34" Type="http://schemas.openxmlformats.org/officeDocument/2006/relationships/theme" Target="theme/theme1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image" Target="media/image25.tiff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32" Type="http://schemas.openxmlformats.org/officeDocument/2006/relationships/image" Target="media/image28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28" Type="http://schemas.openxmlformats.org/officeDocument/2006/relationships/image" Target="media/image24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31" Type="http://schemas.openxmlformats.org/officeDocument/2006/relationships/image" Target="media/image27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tiff"/><Relationship Id="rId30" Type="http://schemas.openxmlformats.org/officeDocument/2006/relationships/image" Target="media/image26.tiff"/><Relationship Id="rId8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DBCC5-03A6-4768-B34B-879428E78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5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att, Andrew Malcolm</dc:creator>
  <cp:keywords/>
  <dc:description/>
  <cp:lastModifiedBy>Garratt, Andrew Malcolm</cp:lastModifiedBy>
  <cp:revision>5</cp:revision>
  <dcterms:created xsi:type="dcterms:W3CDTF">2021-08-17T13:19:00Z</dcterms:created>
  <dcterms:modified xsi:type="dcterms:W3CDTF">2021-09-03T17:55:00Z</dcterms:modified>
</cp:coreProperties>
</file>